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737003" w14:textId="77777777" w:rsidR="00F059A0" w:rsidRPr="000462E8" w:rsidRDefault="00F059A0" w:rsidP="000462E8">
      <w:pPr>
        <w:spacing w:line="240" w:lineRule="auto"/>
        <w:rPr>
          <w:rFonts w:ascii="Calibri" w:eastAsia="Calibri" w:hAnsi="Calibri" w:cs="Times New Roman"/>
          <w:sz w:val="20"/>
          <w:szCs w:val="20"/>
          <w:lang w:val="en-US"/>
        </w:rPr>
      </w:pPr>
      <w:bookmarkStart w:id="0" w:name="_Toc485113884"/>
      <w:bookmarkStart w:id="1" w:name="_Toc485115758"/>
      <w:bookmarkStart w:id="2" w:name="_Toc489224312"/>
      <w:bookmarkStart w:id="3" w:name="_Toc489256953"/>
      <w:bookmarkStart w:id="4" w:name="_Toc519096684"/>
    </w:p>
    <w:p w14:paraId="199CF883" w14:textId="0039D875" w:rsidR="00F059A0" w:rsidRPr="000462E8" w:rsidRDefault="00DF0BC2" w:rsidP="00F613E7">
      <w:pPr>
        <w:keepNext/>
        <w:keepLines/>
        <w:spacing w:after="0" w:line="240" w:lineRule="auto"/>
        <w:outlineLvl w:val="1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ppendix</w:t>
      </w:r>
      <w:r w:rsidR="00F059A0" w:rsidRPr="000462E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FE4D96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I</w:t>
      </w:r>
      <w:r w:rsidR="00565B12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V</w:t>
      </w:r>
      <w:r w:rsidR="00F059A0" w:rsidRPr="000462E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: A general and a multiple-decrement life table for Kintampo HDSS female population (2005-2014</w:t>
      </w:r>
      <w:bookmarkEnd w:id="0"/>
      <w:bookmarkEnd w:id="1"/>
      <w:r w:rsidR="00F059A0" w:rsidRPr="000462E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)</w:t>
      </w:r>
      <w:bookmarkEnd w:id="2"/>
      <w:bookmarkEnd w:id="3"/>
      <w:bookmarkEnd w:id="4"/>
    </w:p>
    <w:tbl>
      <w:tblPr>
        <w:tblpPr w:leftFromText="180" w:rightFromText="180" w:vertAnchor="text" w:horzAnchor="margin" w:tblpY="252"/>
        <w:tblW w:w="12794" w:type="dxa"/>
        <w:tblLook w:val="04A0" w:firstRow="1" w:lastRow="0" w:firstColumn="1" w:lastColumn="0" w:noHBand="0" w:noVBand="1"/>
      </w:tblPr>
      <w:tblGrid>
        <w:gridCol w:w="711"/>
        <w:gridCol w:w="866"/>
        <w:gridCol w:w="666"/>
        <w:gridCol w:w="666"/>
        <w:gridCol w:w="666"/>
        <w:gridCol w:w="766"/>
        <w:gridCol w:w="779"/>
        <w:gridCol w:w="766"/>
        <w:gridCol w:w="816"/>
        <w:gridCol w:w="716"/>
        <w:gridCol w:w="816"/>
        <w:gridCol w:w="916"/>
        <w:gridCol w:w="602"/>
        <w:gridCol w:w="779"/>
        <w:gridCol w:w="766"/>
        <w:gridCol w:w="716"/>
        <w:gridCol w:w="781"/>
      </w:tblGrid>
      <w:tr w:rsidR="00F059A0" w:rsidRPr="00F613E7" w14:paraId="4E01C24A" w14:textId="77777777" w:rsidTr="00F059A0">
        <w:trPr>
          <w:trHeight w:val="288"/>
        </w:trPr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66FC4" w14:textId="77777777" w:rsidR="00F059A0" w:rsidRPr="00F613E7" w:rsidRDefault="00F059A0" w:rsidP="00084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x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A7231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YO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BA049" w14:textId="77777777" w:rsidR="00F059A0" w:rsidRPr="00084A6D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084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ll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0EC3C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NCD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379DD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6D25F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18478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3B01C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7E4B6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DD8FC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9FE3B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B1099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89E64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12FE1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NCD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6A481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NCD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1B392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NCD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29F2F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NCD</w:t>
            </w:r>
          </w:p>
        </w:tc>
      </w:tr>
      <w:tr w:rsidR="00F059A0" w:rsidRPr="00F613E7" w14:paraId="74363A0F" w14:textId="77777777" w:rsidTr="00F059A0">
        <w:trPr>
          <w:trHeight w:val="127"/>
        </w:trPr>
        <w:tc>
          <w:tcPr>
            <w:tcW w:w="7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6028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BF1D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618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9A8C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13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AC9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3FB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C49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443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AE4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433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9B3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567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09A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0000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58B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332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2BA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7826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E1A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094403</w:t>
            </w:r>
          </w:p>
        </w:tc>
        <w:tc>
          <w:tcPr>
            <w:tcW w:w="6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067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0.9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80B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43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B2C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32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CB5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2031</w:t>
            </w:r>
          </w:p>
        </w:tc>
        <w:tc>
          <w:tcPr>
            <w:tcW w:w="7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978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44</w:t>
            </w:r>
          </w:p>
        </w:tc>
      </w:tr>
      <w:tr w:rsidR="00F059A0" w:rsidRPr="00F613E7" w14:paraId="1F525F32" w14:textId="77777777" w:rsidTr="00F059A0">
        <w:trPr>
          <w:trHeight w:val="126"/>
        </w:trPr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E42BD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33F1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7A3C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1F38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7BE9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82E3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252E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2DD4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FCEB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A788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FD3C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BED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570F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B56F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36A2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BB40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65F4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59A0" w:rsidRPr="00F613E7" w14:paraId="624F6418" w14:textId="77777777" w:rsidTr="00F059A0">
        <w:trPr>
          <w:trHeight w:val="127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B551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4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A816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9690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2EA7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12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B4A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56E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746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FAF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64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ADA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53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AF2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47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D3C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5668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190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424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2F2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77211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027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996577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C55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3.1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E3C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25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8AE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CDE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1599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1F2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06</w:t>
            </w:r>
          </w:p>
        </w:tc>
      </w:tr>
      <w:tr w:rsidR="00F059A0" w:rsidRPr="00F613E7" w14:paraId="7742FD7A" w14:textId="77777777" w:rsidTr="00F059A0">
        <w:trPr>
          <w:trHeight w:val="1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FD998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B4CC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D166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067E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EA22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02DA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3437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F2A9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4D0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114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FC80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61A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22A9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8257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30F6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2473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30BA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59A0" w:rsidRPr="00F613E7" w14:paraId="411E1450" w14:textId="77777777" w:rsidTr="00F059A0">
        <w:trPr>
          <w:trHeight w:val="127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1C2B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9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785B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7717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39FC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6D5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431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497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3C6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16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B85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8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F70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919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0F4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3245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BA7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56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060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64054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071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619366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FC2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1.0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B12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1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BD9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787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1358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693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</w:tr>
      <w:tr w:rsidR="00F059A0" w:rsidRPr="00F613E7" w14:paraId="4A76BD75" w14:textId="77777777" w:rsidTr="00F059A0">
        <w:trPr>
          <w:trHeight w:val="1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E2218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ED52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4ECB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B4D9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F9B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797E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A67A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683F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1C44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4589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8354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F87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3AA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D27A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7614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C97D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92CC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59A0" w:rsidRPr="00F613E7" w14:paraId="59BFEB4D" w14:textId="77777777" w:rsidTr="00F059A0">
        <w:trPr>
          <w:trHeight w:val="127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0712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14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2804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8188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D934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58C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058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483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2FC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14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DB0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70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C30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930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FC4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2489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978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48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A89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61067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23F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155312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5BE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6.6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9EB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23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42A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8DD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1253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296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</w:tr>
      <w:tr w:rsidR="00F059A0" w:rsidRPr="00F613E7" w14:paraId="6D89D2C1" w14:textId="77777777" w:rsidTr="00F059A0">
        <w:trPr>
          <w:trHeight w:val="1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2C55C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A32D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D227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0308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3A50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FF26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293D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D4FE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2E3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A864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C48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78F9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BA3E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139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92C1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CC6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CD7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59A0" w:rsidRPr="00F613E7" w14:paraId="22B649D0" w14:textId="77777777" w:rsidTr="00F059A0">
        <w:trPr>
          <w:trHeight w:val="127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259B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8FF1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0605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C1DA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B5F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A28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478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71D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16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C3B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82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FF3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918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187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1841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EB4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51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44E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58772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509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694245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09B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2.0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9EE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19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FEC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D41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1044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4DF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</w:tr>
      <w:tr w:rsidR="00F059A0" w:rsidRPr="00F613E7" w14:paraId="1805D630" w14:textId="77777777" w:rsidTr="00F059A0">
        <w:trPr>
          <w:trHeight w:val="1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A69E2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CDB3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2BE3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76F9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19FA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64CF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3794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0283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422F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D6AA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0EF6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DAD8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786E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E80B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BD20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62F1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859B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59A0" w:rsidRPr="00F613E7" w14:paraId="7441D06B" w14:textId="77777777" w:rsidTr="00F059A0">
        <w:trPr>
          <w:trHeight w:val="127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B5B9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3C38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0178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0B29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DD1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9F5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71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394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27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379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35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201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865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993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1090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FB0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26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053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54023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F7F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235473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696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7.5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224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26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EEC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6B9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869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454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</w:tr>
      <w:tr w:rsidR="00F059A0" w:rsidRPr="00F613E7" w14:paraId="202E5EB4" w14:textId="77777777" w:rsidTr="00F059A0">
        <w:trPr>
          <w:trHeight w:val="1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57CFA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501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4A6C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F94E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170D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29DA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7F12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C4AC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E733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5D4A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CBB5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B4E1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D57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A777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621D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C261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D3D8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59A0" w:rsidRPr="00F613E7" w14:paraId="1A840C6E" w14:textId="77777777" w:rsidTr="00F059A0">
        <w:trPr>
          <w:trHeight w:val="127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E021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296D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2484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39D3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13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3DF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6FF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05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4AC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41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7BB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0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199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99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83F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9864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4BB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806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3D3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45638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6F1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781450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D3F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3.2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B7C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34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A82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5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F65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629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A84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07</w:t>
            </w:r>
          </w:p>
        </w:tc>
      </w:tr>
      <w:tr w:rsidR="00F059A0" w:rsidRPr="00F613E7" w14:paraId="2EC06572" w14:textId="77777777" w:rsidTr="00F059A0">
        <w:trPr>
          <w:trHeight w:val="1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DA0DD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1346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3048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20EC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DD0A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B0B0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2323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DC77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B003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531B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7E7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636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65D8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E297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9303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A94C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9787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59A0" w:rsidRPr="00F613E7" w14:paraId="759B55DD" w14:textId="77777777" w:rsidTr="00F059A0">
        <w:trPr>
          <w:trHeight w:val="127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A0EE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-34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8E20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6333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15EC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22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F6B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E88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565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338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48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894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37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652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63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10D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8058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C34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85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016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36003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0C3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335812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0D8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9.2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61A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A9B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BDB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324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A0D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09</w:t>
            </w:r>
          </w:p>
        </w:tc>
      </w:tr>
      <w:tr w:rsidR="00F059A0" w:rsidRPr="00F613E7" w14:paraId="205B85C5" w14:textId="77777777" w:rsidTr="00F059A0">
        <w:trPr>
          <w:trHeight w:val="1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A01BC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16C4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3B79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7B10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EBC0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FF64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852F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4B98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D84E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028E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EB68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C6BB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718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8E8F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D0F1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7A46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B5AE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59A0" w:rsidRPr="00F613E7" w14:paraId="24546D58" w14:textId="77777777" w:rsidTr="00F059A0">
        <w:trPr>
          <w:trHeight w:val="127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AA55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-39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81ED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9707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5577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27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6D2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507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534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33F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57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1D7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82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217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18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C34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5973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F20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423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C6B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23163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421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899809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E7B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5.4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270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62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606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34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1FD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9929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6B0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13</w:t>
            </w:r>
          </w:p>
        </w:tc>
      </w:tr>
      <w:tr w:rsidR="00F059A0" w:rsidRPr="00F613E7" w14:paraId="62702F47" w14:textId="77777777" w:rsidTr="00F059A0">
        <w:trPr>
          <w:trHeight w:val="1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38A3B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ADB4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B884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75F3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C718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C633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73C1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891D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00FB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7D04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CE8E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F2AC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9C84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078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2B74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E708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F619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59A0" w:rsidRPr="00F613E7" w14:paraId="5AC3CE2F" w14:textId="77777777" w:rsidTr="00F059A0">
        <w:trPr>
          <w:trHeight w:val="127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AAF0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44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5B22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3456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E5B1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95E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DB7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470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8F2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53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3E5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62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009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38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E73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3549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CED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193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43C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12261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221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76646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51B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1.6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55C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53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C3D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44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C1B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9395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477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11</w:t>
            </w:r>
          </w:p>
        </w:tc>
      </w:tr>
      <w:tr w:rsidR="00F059A0" w:rsidRPr="00F613E7" w14:paraId="2DDE93DD" w14:textId="77777777" w:rsidTr="00F059A0">
        <w:trPr>
          <w:trHeight w:val="1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BEF6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FADB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766B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B9D1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77BC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5B45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3C55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7929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FBD3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9D0D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D083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01BF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966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F54F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C65E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CEE6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3EAA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59A0" w:rsidRPr="00F613E7" w14:paraId="79AE22BA" w14:textId="77777777" w:rsidTr="00F059A0">
        <w:trPr>
          <w:trHeight w:val="127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54C9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7225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6742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C816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DB3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BEE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06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748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52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BD0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59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A3A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41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B77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1356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8DB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103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B41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04639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9D3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64385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46C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7.7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224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55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ADE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51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4D4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8952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005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11</w:t>
            </w:r>
          </w:p>
        </w:tc>
      </w:tr>
      <w:tr w:rsidR="00F059A0" w:rsidRPr="00F613E7" w14:paraId="25D6E18B" w14:textId="77777777" w:rsidTr="00F059A0">
        <w:trPr>
          <w:trHeight w:val="1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72AB7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E6CB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EB30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7E7A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E6A5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1D3C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937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5421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4FC6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5D3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C343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B420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1E19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9054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D167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3B59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B0E7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59A0" w:rsidRPr="00F613E7" w14:paraId="261123E2" w14:textId="77777777" w:rsidTr="00F059A0">
        <w:trPr>
          <w:trHeight w:val="127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6412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D777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1160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AA4E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1D0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1D5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80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67F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80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D0F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394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6F5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606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228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9253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E77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125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6F7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9118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05E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659746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D79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3.6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8F6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30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504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30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253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8501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6BE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26</w:t>
            </w:r>
          </w:p>
        </w:tc>
      </w:tr>
      <w:tr w:rsidR="00F059A0" w:rsidRPr="00F613E7" w14:paraId="44B03D50" w14:textId="77777777" w:rsidTr="00F059A0">
        <w:trPr>
          <w:trHeight w:val="1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A59F5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A097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8C3D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EB54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D1D1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0D87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1C0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A223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FB61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9012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DC72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DED6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A224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2A42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1927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CAE9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24B5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59A0" w:rsidRPr="00F613E7" w14:paraId="6A288E21" w14:textId="77777777" w:rsidTr="00F059A0">
        <w:trPr>
          <w:trHeight w:val="127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0C91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DCBC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5957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EBC4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A56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58A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2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AD0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08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8FE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528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9C5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472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509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6128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4CA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023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B18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73278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C38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268566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1E3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9.8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FE2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32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6C3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67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8DD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7472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4CD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48</w:t>
            </w:r>
          </w:p>
        </w:tc>
      </w:tr>
      <w:tr w:rsidR="00F059A0" w:rsidRPr="00F613E7" w14:paraId="6E9F174C" w14:textId="77777777" w:rsidTr="00F059A0">
        <w:trPr>
          <w:trHeight w:val="1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16BA5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B62B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8100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ACF4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AE1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7730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42A2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31CB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1D0A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82A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69DA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BD65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B449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2A8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6F55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F934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0ED5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59A0" w:rsidRPr="00F613E7" w14:paraId="19A1CBED" w14:textId="77777777" w:rsidTr="00F059A0">
        <w:trPr>
          <w:trHeight w:val="127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AB07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2575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1914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9AEC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2A0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FD4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23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33A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39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C4C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674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50C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326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616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2105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58B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862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D86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53445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979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895288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747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6.3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A41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30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DC4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167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36A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5704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DBB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62</w:t>
            </w:r>
          </w:p>
        </w:tc>
      </w:tr>
      <w:tr w:rsidR="00F059A0" w:rsidRPr="00F613E7" w14:paraId="12C9B345" w14:textId="77777777" w:rsidTr="00F059A0">
        <w:trPr>
          <w:trHeight w:val="1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90688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C7B8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BC81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77F8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45D3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82A5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E44D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4E7F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4D21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906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8BE0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E850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34F9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2189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6620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C56A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60F6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EEF112A" w14:textId="77777777" w:rsidR="00F059A0" w:rsidRPr="000462E8" w:rsidRDefault="00F059A0" w:rsidP="000462E8">
      <w:pPr>
        <w:spacing w:line="240" w:lineRule="auto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147273D1" w14:textId="77777777" w:rsidR="00F059A0" w:rsidRPr="000462E8" w:rsidRDefault="00F059A0" w:rsidP="000462E8">
      <w:pPr>
        <w:spacing w:line="240" w:lineRule="auto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05D1E090" w14:textId="77777777" w:rsidR="00F059A0" w:rsidRPr="000462E8" w:rsidRDefault="00F059A0" w:rsidP="000462E8">
      <w:pPr>
        <w:spacing w:line="240" w:lineRule="auto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5FA09A4D" w14:textId="77777777" w:rsidR="00F059A0" w:rsidRPr="000462E8" w:rsidRDefault="00F059A0" w:rsidP="000462E8">
      <w:pPr>
        <w:spacing w:line="240" w:lineRule="auto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2F4C5956" w14:textId="77777777" w:rsidR="00F059A0" w:rsidRPr="000462E8" w:rsidRDefault="00F059A0" w:rsidP="000462E8">
      <w:pPr>
        <w:spacing w:line="240" w:lineRule="auto"/>
        <w:rPr>
          <w:rFonts w:ascii="Calibri" w:eastAsia="Calibri" w:hAnsi="Calibri" w:cs="Times New Roman"/>
          <w:sz w:val="20"/>
          <w:szCs w:val="20"/>
          <w:lang w:val="en-US"/>
        </w:rPr>
      </w:pPr>
    </w:p>
    <w:p w14:paraId="1F0BF829" w14:textId="77777777" w:rsidR="00F059A0" w:rsidRPr="000462E8" w:rsidRDefault="00F059A0" w:rsidP="000462E8">
      <w:pPr>
        <w:spacing w:line="240" w:lineRule="auto"/>
        <w:rPr>
          <w:rFonts w:ascii="Calibri" w:eastAsia="Calibri" w:hAnsi="Calibri" w:cs="Times New Roman"/>
          <w:sz w:val="20"/>
          <w:szCs w:val="20"/>
          <w:lang w:val="en-US"/>
        </w:rPr>
      </w:pPr>
    </w:p>
    <w:tbl>
      <w:tblPr>
        <w:tblpPr w:leftFromText="180" w:rightFromText="180" w:vertAnchor="text" w:horzAnchor="margin" w:tblpY="252"/>
        <w:tblW w:w="12794" w:type="dxa"/>
        <w:tblLook w:val="04A0" w:firstRow="1" w:lastRow="0" w:firstColumn="1" w:lastColumn="0" w:noHBand="0" w:noVBand="1"/>
      </w:tblPr>
      <w:tblGrid>
        <w:gridCol w:w="711"/>
        <w:gridCol w:w="866"/>
        <w:gridCol w:w="666"/>
        <w:gridCol w:w="666"/>
        <w:gridCol w:w="666"/>
        <w:gridCol w:w="766"/>
        <w:gridCol w:w="779"/>
        <w:gridCol w:w="766"/>
        <w:gridCol w:w="816"/>
        <w:gridCol w:w="716"/>
        <w:gridCol w:w="816"/>
        <w:gridCol w:w="916"/>
        <w:gridCol w:w="602"/>
        <w:gridCol w:w="779"/>
        <w:gridCol w:w="766"/>
        <w:gridCol w:w="716"/>
        <w:gridCol w:w="781"/>
      </w:tblGrid>
      <w:tr w:rsidR="00F059A0" w:rsidRPr="00F613E7" w14:paraId="7B282230" w14:textId="77777777" w:rsidTr="00F059A0">
        <w:trPr>
          <w:trHeight w:val="127"/>
        </w:trPr>
        <w:tc>
          <w:tcPr>
            <w:tcW w:w="12794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BEE0D" w14:textId="77777777" w:rsidR="00F059A0" w:rsidRPr="00F613E7" w:rsidRDefault="00F059A0" w:rsidP="00F613E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Table 5 CONTINUATION</w:t>
            </w:r>
          </w:p>
        </w:tc>
      </w:tr>
      <w:tr w:rsidR="00F059A0" w:rsidRPr="00F613E7" w14:paraId="5031B1A1" w14:textId="77777777" w:rsidTr="00F059A0">
        <w:trPr>
          <w:trHeight w:val="127"/>
        </w:trPr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497DA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x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326F52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YO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E5708F" w14:textId="77777777" w:rsidR="00F059A0" w:rsidRPr="00084A6D" w:rsidRDefault="00F059A0" w:rsidP="00084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084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ll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1BFAA3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NCD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B0D25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3F453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0CA41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BD8A2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B2A176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8E0D8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06820D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B826C8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B49C73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E2C0CA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NCD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0AFD7E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NCD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ABAB21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NCD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10175" w14:textId="77777777" w:rsidR="00F059A0" w:rsidRPr="00F613E7" w:rsidRDefault="00F059A0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NCD</w:t>
            </w:r>
          </w:p>
        </w:tc>
      </w:tr>
      <w:tr w:rsidR="00F059A0" w:rsidRPr="00F613E7" w14:paraId="1537850C" w14:textId="77777777" w:rsidTr="00F059A0">
        <w:trPr>
          <w:trHeight w:val="127"/>
        </w:trPr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5C4F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0EFA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959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6337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F90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E59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44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DB9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03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6AB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969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15D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031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B78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7242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17B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518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F23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25287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E6B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541843</w:t>
            </w:r>
          </w:p>
        </w:tc>
        <w:tc>
          <w:tcPr>
            <w:tcW w:w="6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15C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2.9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485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415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EB6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793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9D7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3537</w:t>
            </w:r>
          </w:p>
        </w:tc>
        <w:tc>
          <w:tcPr>
            <w:tcW w:w="7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AA2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87</w:t>
            </w:r>
          </w:p>
        </w:tc>
      </w:tr>
      <w:tr w:rsidR="00F059A0" w:rsidRPr="00F613E7" w14:paraId="7613A389" w14:textId="77777777" w:rsidTr="00F059A0">
        <w:trPr>
          <w:trHeight w:val="1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7EB23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4660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AB28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F76F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3320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20F2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C2D4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0C12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F956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3FAF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DDE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46F9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8D66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7221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4787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D72F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F9D5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59A0" w:rsidRPr="00F613E7" w14:paraId="7ABB8BDD" w14:textId="77777777" w:rsidTr="00F059A0">
        <w:trPr>
          <w:trHeight w:val="127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C0EB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E4D7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053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F467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0DA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96C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13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407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92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C57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365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FEF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635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FAB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0725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166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290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D09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85929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739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16556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6B4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739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444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1CF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696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749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743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78D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95</w:t>
            </w:r>
          </w:p>
        </w:tc>
      </w:tr>
      <w:tr w:rsidR="00F059A0" w:rsidRPr="00F613E7" w14:paraId="53A64C29" w14:textId="77777777" w:rsidTr="00F059A0">
        <w:trPr>
          <w:trHeight w:val="1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1A85C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47A6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8CF5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6CAC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DA7B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790C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B4F0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3CD3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53CC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9A83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7EEF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8876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E467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12B5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8EE6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F46B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92ED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59A0" w:rsidRPr="00F613E7" w14:paraId="0A66596A" w14:textId="77777777" w:rsidTr="00F059A0">
        <w:trPr>
          <w:trHeight w:val="127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B63C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E081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949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A45C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1BA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069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15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2FB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378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5D5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733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A97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267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8E5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2434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F52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086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A69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4123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FAD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30627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E99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.7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48F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676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9A1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547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C36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8047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89C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47</w:t>
            </w:r>
          </w:p>
        </w:tc>
      </w:tr>
      <w:tr w:rsidR="00F059A0" w:rsidRPr="00F613E7" w14:paraId="6AE0E3AA" w14:textId="77777777" w:rsidTr="00F059A0">
        <w:trPr>
          <w:trHeight w:val="1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0E61E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8BFA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C35D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A555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8DB7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7936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DF0D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C501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8D41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EA6B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DB0D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5E81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5BF3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5099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E3F5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204F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54F5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59A0" w:rsidRPr="00F613E7" w14:paraId="666AF2E7" w14:textId="77777777" w:rsidTr="00F059A0">
        <w:trPr>
          <w:trHeight w:val="127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D9A8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-84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E742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311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B807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B17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1D8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418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3CA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532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A0A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2337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773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663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39D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3348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254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130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DAA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2145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CAD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89397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18C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5.9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99F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823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DAF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569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489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4500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7D3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87</w:t>
            </w:r>
          </w:p>
        </w:tc>
      </w:tr>
      <w:tr w:rsidR="00F059A0" w:rsidRPr="00F613E7" w14:paraId="6769AD1D" w14:textId="77777777" w:rsidTr="00F059A0">
        <w:trPr>
          <w:trHeight w:val="126"/>
        </w:trPr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F57EFB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52EB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DD98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FE38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925DC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E450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A40A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E57B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7477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E81F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CCEB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398E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E906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6336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FDA6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A7A49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2065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59A0" w:rsidRPr="00F613E7" w14:paraId="6561FE66" w14:textId="77777777" w:rsidTr="00F059A0">
        <w:trPr>
          <w:trHeight w:val="127"/>
        </w:trPr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2140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+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8DC9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098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2353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92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EFA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DFD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.300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4D9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957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51B8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F9D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08C4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3218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1D5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3218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9B0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7253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58D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7253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1EE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939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329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4A1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931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6730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931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5D66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315</w:t>
            </w:r>
          </w:p>
        </w:tc>
      </w:tr>
      <w:tr w:rsidR="00F059A0" w:rsidRPr="00F613E7" w14:paraId="7315B1CA" w14:textId="77777777" w:rsidTr="00F059A0">
        <w:trPr>
          <w:trHeight w:val="126"/>
        </w:trPr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698211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FBF6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4EF51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1D33F2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5E946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70ADF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CF393E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D3EF2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B10F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6FDD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142135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A9F67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2389D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2C52A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2A5E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03CAB1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3A31F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59A0" w:rsidRPr="00F613E7" w14:paraId="71479119" w14:textId="77777777" w:rsidTr="00F059A0">
        <w:trPr>
          <w:trHeight w:val="130"/>
        </w:trPr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28C85" w14:textId="77777777" w:rsidR="00F059A0" w:rsidRPr="00F613E7" w:rsidRDefault="00F059A0" w:rsidP="00F61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580CA" w14:textId="77777777" w:rsidR="00F059A0" w:rsidRPr="00F613E7" w:rsidRDefault="00F059A0" w:rsidP="00F613E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93,11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AA13F" w14:textId="77777777" w:rsidR="00F059A0" w:rsidRPr="00084A6D" w:rsidRDefault="00F059A0" w:rsidP="00084A6D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,61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8BBE3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,07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CD0AC" w14:textId="77777777" w:rsidR="00F059A0" w:rsidRPr="00F613E7" w:rsidRDefault="00F059A0" w:rsidP="000462E8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E5531" w14:textId="77777777" w:rsidR="00F059A0" w:rsidRPr="00F613E7" w:rsidRDefault="00F059A0" w:rsidP="000462E8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6F245" w14:textId="77777777" w:rsidR="00F059A0" w:rsidRPr="00F613E7" w:rsidRDefault="00F059A0" w:rsidP="000462E8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9271F" w14:textId="77777777" w:rsidR="00F059A0" w:rsidRPr="00F613E7" w:rsidRDefault="00F059A0" w:rsidP="000462E8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E9306" w14:textId="77777777" w:rsidR="00F059A0" w:rsidRPr="00F613E7" w:rsidRDefault="00F059A0" w:rsidP="000462E8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B20F2" w14:textId="77777777" w:rsidR="00F059A0" w:rsidRPr="00F613E7" w:rsidRDefault="00F059A0" w:rsidP="000462E8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BE6F6" w14:textId="77777777" w:rsidR="00F059A0" w:rsidRPr="00F613E7" w:rsidRDefault="00F059A0" w:rsidP="000462E8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85FBB" w14:textId="77777777" w:rsidR="00F059A0" w:rsidRPr="00F613E7" w:rsidRDefault="00F059A0" w:rsidP="000462E8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D6625" w14:textId="77777777" w:rsidR="00F059A0" w:rsidRPr="00F613E7" w:rsidRDefault="00F059A0" w:rsidP="000462E8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471C8" w14:textId="77777777" w:rsidR="00F059A0" w:rsidRPr="00F613E7" w:rsidRDefault="00F059A0" w:rsidP="000462E8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DE56B" w14:textId="77777777" w:rsidR="00F059A0" w:rsidRPr="00F613E7" w:rsidRDefault="00F059A0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2,03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6F298" w14:textId="77777777" w:rsidR="00F059A0" w:rsidRPr="00F613E7" w:rsidRDefault="00F059A0" w:rsidP="000462E8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577F3" w14:textId="77777777" w:rsidR="00F059A0" w:rsidRPr="00F613E7" w:rsidRDefault="00F059A0" w:rsidP="000462E8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13E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14:paraId="6196549B" w14:textId="77777777" w:rsidR="00F059A0" w:rsidRPr="00F613E7" w:rsidRDefault="00F059A0" w:rsidP="00F613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</w:p>
    <w:p w14:paraId="1B70A19D" w14:textId="5CB4ABC3" w:rsidR="00F059A0" w:rsidRPr="00084A6D" w:rsidRDefault="00F059A0" w:rsidP="00B81566">
      <w:pPr>
        <w:spacing w:before="24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F613E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 Source: Kintampo HDSS (2005-2014)</w:t>
      </w:r>
    </w:p>
    <w:p w14:paraId="4AF4CAD8" w14:textId="77777777" w:rsidR="00F059A0" w:rsidRPr="00F613E7" w:rsidRDefault="00F059A0" w:rsidP="00F613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color w:val="393838"/>
          <w:sz w:val="20"/>
          <w:szCs w:val="20"/>
          <w:lang w:val="en-US"/>
        </w:rPr>
      </w:pPr>
      <w:r w:rsidRPr="00F613E7">
        <w:rPr>
          <w:rFonts w:ascii="Times New Roman" w:eastAsia="Calibri" w:hAnsi="Times New Roman" w:cs="Times New Roman"/>
          <w:b/>
          <w:color w:val="393838"/>
          <w:sz w:val="20"/>
          <w:szCs w:val="20"/>
          <w:lang w:val="en-US"/>
        </w:rPr>
        <w:t>Notes</w:t>
      </w:r>
    </w:p>
    <w:p w14:paraId="234C3AEA" w14:textId="77777777" w:rsidR="00C322AB" w:rsidRDefault="00C322AB" w:rsidP="00C322AB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Age x = Age interval.</w:t>
      </w:r>
    </w:p>
    <w:p w14:paraId="3E7CDA88" w14:textId="77777777" w:rsidR="00C322AB" w:rsidRDefault="00C322AB" w:rsidP="00C322AB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PYO = Person years of observation.</w:t>
      </w:r>
    </w:p>
    <w:p w14:paraId="56D85DBC" w14:textId="77777777" w:rsidR="00C322AB" w:rsidRPr="00F613E7" w:rsidRDefault="00C322AB" w:rsidP="00C322AB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All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 </w:t>
      </w:r>
      <w:r w:rsidRPr="003C6FC5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_=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All</w:t>
      </w:r>
      <w:r w:rsidRPr="003C6FC5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death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s attributable to the cohort</w:t>
      </w:r>
      <w:r w:rsidRPr="003C6FC5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.</w:t>
      </w:r>
    </w:p>
    <w:p w14:paraId="4590D654" w14:textId="22550EF6" w:rsidR="00C322AB" w:rsidRPr="003C6FC5" w:rsidRDefault="00C322AB" w:rsidP="00C322AB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D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NCD</w:t>
      </w:r>
      <w:r w:rsidRPr="003C6FC5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_=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Deaths attributable to n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on-communicable disease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s</w:t>
      </w:r>
      <w:r w:rsidRPr="003C6FC5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.</w:t>
      </w:r>
    </w:p>
    <w:p w14:paraId="607B36F8" w14:textId="77777777" w:rsidR="00C322AB" w:rsidRPr="00084A6D" w:rsidRDefault="00C322AB" w:rsidP="00C322AB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084A6D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>n</w:t>
      </w:r>
      <w:r w:rsidRPr="00084A6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a</w:t>
      </w:r>
      <w:r w:rsidRPr="00084A6D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 xml:space="preserve">x </w:t>
      </w:r>
      <w:r w:rsidRPr="00084A6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= Average number of person-years lived in the interval by those who have died in the interval.</w:t>
      </w:r>
    </w:p>
    <w:p w14:paraId="71F8BBDB" w14:textId="77777777" w:rsidR="00C322AB" w:rsidRPr="00084A6D" w:rsidRDefault="00C322AB" w:rsidP="00C322AB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084A6D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>n</w:t>
      </w:r>
      <w:r w:rsidRPr="00084A6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m</w:t>
      </w:r>
      <w:r w:rsidRPr="00084A6D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>x</w:t>
      </w:r>
      <w:r w:rsidRPr="00084A6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= Mortality rate for people in age group x to x + n.</w:t>
      </w:r>
    </w:p>
    <w:p w14:paraId="6E4BB2BF" w14:textId="77777777" w:rsidR="00C322AB" w:rsidRPr="00F613E7" w:rsidRDefault="00C322AB" w:rsidP="00C322AB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>n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q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>x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= Probability of dying between ages x and x + n.</w:t>
      </w:r>
    </w:p>
    <w:p w14:paraId="691542B2" w14:textId="77777777" w:rsidR="00C322AB" w:rsidRPr="00F613E7" w:rsidRDefault="00C322AB" w:rsidP="00C322AB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>n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p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>x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= Probability of surviving between ages x and x + n.</w:t>
      </w:r>
    </w:p>
    <w:p w14:paraId="6FAC837F" w14:textId="77777777" w:rsidR="00C322AB" w:rsidRPr="00F613E7" w:rsidRDefault="00C322AB" w:rsidP="00C322AB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l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 xml:space="preserve">x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= Number surviving at each age.</w:t>
      </w:r>
    </w:p>
    <w:p w14:paraId="483DA15D" w14:textId="77777777" w:rsidR="00C322AB" w:rsidRPr="00F613E7" w:rsidRDefault="00C322AB" w:rsidP="00C322AB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>n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d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 xml:space="preserve">x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= Number of deaths between ages x and x + n.</w:t>
      </w:r>
    </w:p>
    <w:p w14:paraId="7F643AEF" w14:textId="77777777" w:rsidR="00C322AB" w:rsidRPr="00F613E7" w:rsidRDefault="00C322AB" w:rsidP="00C322AB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>n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L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>x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= Person-years lived between ages x and x + n.</w:t>
      </w:r>
    </w:p>
    <w:p w14:paraId="4335CDF9" w14:textId="77777777" w:rsidR="00C322AB" w:rsidRPr="00F613E7" w:rsidRDefault="00C322AB" w:rsidP="00C322AB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T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>x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= Person-years lived beyond age x.</w:t>
      </w:r>
    </w:p>
    <w:p w14:paraId="71CBE82D" w14:textId="1A11D076" w:rsidR="00F059A0" w:rsidRPr="00744A44" w:rsidRDefault="00C322AB" w:rsidP="00744A44">
      <w:pPr>
        <w:spacing w:after="0" w:line="240" w:lineRule="auto"/>
        <w:jc w:val="both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e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>x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= Life expectancy at age x.</w:t>
      </w:r>
    </w:p>
    <w:p w14:paraId="62D76D79" w14:textId="77777777" w:rsidR="00744A44" w:rsidRDefault="00744A44" w:rsidP="00744A44">
      <w:pPr>
        <w:spacing w:after="0" w:line="240" w:lineRule="auto"/>
        <w:jc w:val="both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n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q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NC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Probability of dying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from n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on-communicable disease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s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between ages x and x + n.</w:t>
      </w:r>
    </w:p>
    <w:p w14:paraId="08F0006A" w14:textId="51E4F8C5" w:rsidR="00744A44" w:rsidRDefault="00744A44" w:rsidP="00744A44">
      <w:pPr>
        <w:spacing w:after="0" w:line="240" w:lineRule="auto"/>
        <w:jc w:val="both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n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 NC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= Number of deaths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from n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on-communicable disease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s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between ages x and x + n.</w:t>
      </w:r>
    </w:p>
    <w:p w14:paraId="2C0387B5" w14:textId="3D2BDD16" w:rsidR="00744A44" w:rsidRDefault="00744A44" w:rsidP="00744A44">
      <w:pPr>
        <w:spacing w:after="0" w:line="240" w:lineRule="auto"/>
        <w:jc w:val="both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084A6D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</w:t>
      </w:r>
      <w:r w:rsidRPr="00084A6D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084A6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 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NC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= Number surviving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from n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on-communicable disease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s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at each age.</w:t>
      </w:r>
    </w:p>
    <w:p w14:paraId="6C11290F" w14:textId="6E257A8E" w:rsidR="00F23F68" w:rsidRPr="00873D14" w:rsidRDefault="00744A44" w:rsidP="00873D14">
      <w:pPr>
        <w:spacing w:after="0" w:line="240" w:lineRule="auto"/>
        <w:jc w:val="both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n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NC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Mortality</w:t>
      </w:r>
      <w:r w:rsidRPr="00744A44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</w:t>
      </w:r>
      <w:r w:rsidRPr="00084A6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rate for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n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on-communicable disease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s</w:t>
      </w:r>
      <w:r w:rsidRPr="00084A6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from s</w:t>
      </w:r>
      <w:r w:rsidR="00873D14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age group x to x + </w:t>
      </w:r>
      <w:r w:rsidR="00643085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n</w:t>
      </w:r>
      <w:bookmarkStart w:id="5" w:name="_GoBack"/>
      <w:bookmarkEnd w:id="5"/>
    </w:p>
    <w:sectPr w:rsidR="00F23F68" w:rsidRPr="00873D14" w:rsidSect="00F23F68">
      <w:footerReference w:type="default" r:id="rId8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602A61" w14:textId="77777777" w:rsidR="008A1722" w:rsidRDefault="008A1722">
      <w:pPr>
        <w:spacing w:after="0" w:line="240" w:lineRule="auto"/>
      </w:pPr>
      <w:r>
        <w:separator/>
      </w:r>
    </w:p>
  </w:endnote>
  <w:endnote w:type="continuationSeparator" w:id="0">
    <w:p w14:paraId="52BF89E6" w14:textId="77777777" w:rsidR="008A1722" w:rsidRDefault="008A1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41881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208B32" w14:textId="0BE860A8" w:rsidR="00F613E7" w:rsidRDefault="00F613E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308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17846E" w14:textId="77777777" w:rsidR="00F613E7" w:rsidRDefault="00F613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924CA4" w14:textId="77777777" w:rsidR="008A1722" w:rsidRDefault="008A1722">
      <w:pPr>
        <w:spacing w:after="0" w:line="240" w:lineRule="auto"/>
      </w:pPr>
      <w:r>
        <w:separator/>
      </w:r>
    </w:p>
  </w:footnote>
  <w:footnote w:type="continuationSeparator" w:id="0">
    <w:p w14:paraId="4C6744D8" w14:textId="77777777" w:rsidR="008A1722" w:rsidRDefault="008A17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0MDS1NDOzNDQxNLZQ0lEKTi0uzszPAykwrgUAdflQfCwAAAA="/>
  </w:docVars>
  <w:rsids>
    <w:rsidRoot w:val="00F059A0"/>
    <w:rsid w:val="000065E3"/>
    <w:rsid w:val="000462E8"/>
    <w:rsid w:val="0005538B"/>
    <w:rsid w:val="00061BF1"/>
    <w:rsid w:val="00084A6D"/>
    <w:rsid w:val="000A55E6"/>
    <w:rsid w:val="000E7298"/>
    <w:rsid w:val="00102E68"/>
    <w:rsid w:val="00111459"/>
    <w:rsid w:val="001254B8"/>
    <w:rsid w:val="001342F8"/>
    <w:rsid w:val="00134C59"/>
    <w:rsid w:val="001402A3"/>
    <w:rsid w:val="0015353D"/>
    <w:rsid w:val="00175B13"/>
    <w:rsid w:val="00176E42"/>
    <w:rsid w:val="00177BF9"/>
    <w:rsid w:val="00200B91"/>
    <w:rsid w:val="002033D2"/>
    <w:rsid w:val="002247F7"/>
    <w:rsid w:val="002325C6"/>
    <w:rsid w:val="002439D2"/>
    <w:rsid w:val="00251243"/>
    <w:rsid w:val="00253863"/>
    <w:rsid w:val="002752B7"/>
    <w:rsid w:val="00280008"/>
    <w:rsid w:val="0029652E"/>
    <w:rsid w:val="002C19B3"/>
    <w:rsid w:val="002E0EF3"/>
    <w:rsid w:val="002E1CAF"/>
    <w:rsid w:val="00330A0C"/>
    <w:rsid w:val="00363F11"/>
    <w:rsid w:val="00382538"/>
    <w:rsid w:val="00390BAA"/>
    <w:rsid w:val="003C6FC5"/>
    <w:rsid w:val="003C6FDD"/>
    <w:rsid w:val="00420EBF"/>
    <w:rsid w:val="00435810"/>
    <w:rsid w:val="004626E4"/>
    <w:rsid w:val="0047065F"/>
    <w:rsid w:val="004811FD"/>
    <w:rsid w:val="004B09A8"/>
    <w:rsid w:val="004B0A78"/>
    <w:rsid w:val="004B505C"/>
    <w:rsid w:val="004D0C29"/>
    <w:rsid w:val="004F4D21"/>
    <w:rsid w:val="004F7D26"/>
    <w:rsid w:val="00536EAD"/>
    <w:rsid w:val="0056456F"/>
    <w:rsid w:val="00565B12"/>
    <w:rsid w:val="005704EC"/>
    <w:rsid w:val="00577FC0"/>
    <w:rsid w:val="0058137B"/>
    <w:rsid w:val="005A2873"/>
    <w:rsid w:val="005C1C7C"/>
    <w:rsid w:val="005D0675"/>
    <w:rsid w:val="005D5A63"/>
    <w:rsid w:val="005E7250"/>
    <w:rsid w:val="00601F72"/>
    <w:rsid w:val="00612F17"/>
    <w:rsid w:val="00631A90"/>
    <w:rsid w:val="00643085"/>
    <w:rsid w:val="0066785F"/>
    <w:rsid w:val="0069482E"/>
    <w:rsid w:val="006A745B"/>
    <w:rsid w:val="006C6974"/>
    <w:rsid w:val="006E131D"/>
    <w:rsid w:val="006F0799"/>
    <w:rsid w:val="007011A7"/>
    <w:rsid w:val="00716C93"/>
    <w:rsid w:val="00744A44"/>
    <w:rsid w:val="00756392"/>
    <w:rsid w:val="007572BD"/>
    <w:rsid w:val="00762F7D"/>
    <w:rsid w:val="007727B2"/>
    <w:rsid w:val="00794068"/>
    <w:rsid w:val="007B7AC5"/>
    <w:rsid w:val="007D403C"/>
    <w:rsid w:val="008149D2"/>
    <w:rsid w:val="00815DB4"/>
    <w:rsid w:val="00820F7A"/>
    <w:rsid w:val="00822972"/>
    <w:rsid w:val="00833147"/>
    <w:rsid w:val="00845C0D"/>
    <w:rsid w:val="008508C7"/>
    <w:rsid w:val="00873D14"/>
    <w:rsid w:val="008A1722"/>
    <w:rsid w:val="008B3481"/>
    <w:rsid w:val="008D537C"/>
    <w:rsid w:val="008F2C30"/>
    <w:rsid w:val="00911F9C"/>
    <w:rsid w:val="00944D40"/>
    <w:rsid w:val="00950709"/>
    <w:rsid w:val="00981FF7"/>
    <w:rsid w:val="009D4A43"/>
    <w:rsid w:val="009F1857"/>
    <w:rsid w:val="009F7C66"/>
    <w:rsid w:val="00A50BA6"/>
    <w:rsid w:val="00A74739"/>
    <w:rsid w:val="00A90252"/>
    <w:rsid w:val="00AB2DB7"/>
    <w:rsid w:val="00AB2F54"/>
    <w:rsid w:val="00AB3F63"/>
    <w:rsid w:val="00AC4205"/>
    <w:rsid w:val="00AC576A"/>
    <w:rsid w:val="00AE73E9"/>
    <w:rsid w:val="00AF6053"/>
    <w:rsid w:val="00B374C3"/>
    <w:rsid w:val="00B41D6B"/>
    <w:rsid w:val="00B6423C"/>
    <w:rsid w:val="00B81566"/>
    <w:rsid w:val="00B867A6"/>
    <w:rsid w:val="00BE088F"/>
    <w:rsid w:val="00C053DD"/>
    <w:rsid w:val="00C322AB"/>
    <w:rsid w:val="00CD1892"/>
    <w:rsid w:val="00D1320F"/>
    <w:rsid w:val="00D62A75"/>
    <w:rsid w:val="00D65C1B"/>
    <w:rsid w:val="00DF0BC2"/>
    <w:rsid w:val="00E077BA"/>
    <w:rsid w:val="00E74C82"/>
    <w:rsid w:val="00E8636E"/>
    <w:rsid w:val="00E879C1"/>
    <w:rsid w:val="00EB4AB4"/>
    <w:rsid w:val="00EC3021"/>
    <w:rsid w:val="00EC7249"/>
    <w:rsid w:val="00ED1297"/>
    <w:rsid w:val="00F059A0"/>
    <w:rsid w:val="00F1009E"/>
    <w:rsid w:val="00F23F68"/>
    <w:rsid w:val="00F254B8"/>
    <w:rsid w:val="00F60546"/>
    <w:rsid w:val="00F613E7"/>
    <w:rsid w:val="00F81185"/>
    <w:rsid w:val="00FC2168"/>
    <w:rsid w:val="00FD36B2"/>
    <w:rsid w:val="00FE18AE"/>
    <w:rsid w:val="00FE4D96"/>
    <w:rsid w:val="00FF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E6E9E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059A0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059A0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9A0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59A0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F059A0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9A0"/>
    <w:rPr>
      <w:rFonts w:ascii="Calibri Light" w:eastAsia="Times New Roman" w:hAnsi="Calibri Light" w:cs="Times New Roman"/>
      <w:i/>
      <w:iCs/>
      <w:color w:val="2E74B5"/>
    </w:rPr>
  </w:style>
  <w:style w:type="paragraph" w:customStyle="1" w:styleId="Heading11">
    <w:name w:val="Heading 11"/>
    <w:basedOn w:val="Normal"/>
    <w:next w:val="Normal"/>
    <w:qFormat/>
    <w:rsid w:val="00F059A0"/>
    <w:pPr>
      <w:keepNext/>
      <w:keepLines/>
      <w:spacing w:before="480" w:after="0" w:line="48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 w:eastAsia="en-GB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F059A0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9A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9A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9A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9A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9A0"/>
    <w:rPr>
      <w:rFonts w:ascii="Segoe UI" w:hAnsi="Segoe UI" w:cs="Segoe UI"/>
      <w:sz w:val="18"/>
      <w:szCs w:val="18"/>
      <w:lang w:val="en-US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F059A0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1"/>
    <w:uiPriority w:val="99"/>
    <w:unhideWhenUsed/>
    <w:rsid w:val="00F059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F059A0"/>
  </w:style>
  <w:style w:type="character" w:customStyle="1" w:styleId="HeaderChar">
    <w:name w:val="Header Char"/>
    <w:basedOn w:val="DefaultParagraphFont"/>
    <w:link w:val="Header1"/>
    <w:uiPriority w:val="99"/>
    <w:rsid w:val="00F059A0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F059A0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1"/>
    <w:uiPriority w:val="99"/>
    <w:unhideWhenUsed/>
    <w:rsid w:val="00F059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F059A0"/>
  </w:style>
  <w:style w:type="character" w:customStyle="1" w:styleId="FooterChar">
    <w:name w:val="Footer Char"/>
    <w:basedOn w:val="DefaultParagraphFont"/>
    <w:link w:val="Footer1"/>
    <w:uiPriority w:val="99"/>
    <w:rsid w:val="00F059A0"/>
  </w:style>
  <w:style w:type="character" w:customStyle="1" w:styleId="Heading1Char1">
    <w:name w:val="Heading 1 Char1"/>
    <w:basedOn w:val="DefaultParagraphFont"/>
    <w:uiPriority w:val="9"/>
    <w:rsid w:val="00F059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1">
    <w:name w:val="Heading 4 Char1"/>
    <w:basedOn w:val="DefaultParagraphFont"/>
    <w:uiPriority w:val="9"/>
    <w:semiHidden/>
    <w:rsid w:val="00F059A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2Char1">
    <w:name w:val="Heading 2 Char1"/>
    <w:basedOn w:val="DefaultParagraphFont"/>
    <w:uiPriority w:val="9"/>
    <w:semiHidden/>
    <w:rsid w:val="00F059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059A0"/>
    <w:rPr>
      <w:sz w:val="16"/>
      <w:szCs w:val="16"/>
    </w:rPr>
  </w:style>
  <w:style w:type="paragraph" w:customStyle="1" w:styleId="para">
    <w:name w:val="para"/>
    <w:basedOn w:val="Normal"/>
    <w:rsid w:val="002E0E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059A0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059A0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9A0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59A0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F059A0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9A0"/>
    <w:rPr>
      <w:rFonts w:ascii="Calibri Light" w:eastAsia="Times New Roman" w:hAnsi="Calibri Light" w:cs="Times New Roman"/>
      <w:i/>
      <w:iCs/>
      <w:color w:val="2E74B5"/>
    </w:rPr>
  </w:style>
  <w:style w:type="paragraph" w:customStyle="1" w:styleId="Heading11">
    <w:name w:val="Heading 11"/>
    <w:basedOn w:val="Normal"/>
    <w:next w:val="Normal"/>
    <w:qFormat/>
    <w:rsid w:val="00F059A0"/>
    <w:pPr>
      <w:keepNext/>
      <w:keepLines/>
      <w:spacing w:before="480" w:after="0" w:line="48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 w:eastAsia="en-GB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F059A0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9A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9A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9A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9A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9A0"/>
    <w:rPr>
      <w:rFonts w:ascii="Segoe UI" w:hAnsi="Segoe UI" w:cs="Segoe UI"/>
      <w:sz w:val="18"/>
      <w:szCs w:val="18"/>
      <w:lang w:val="en-US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F059A0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1"/>
    <w:uiPriority w:val="99"/>
    <w:unhideWhenUsed/>
    <w:rsid w:val="00F059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F059A0"/>
  </w:style>
  <w:style w:type="character" w:customStyle="1" w:styleId="HeaderChar">
    <w:name w:val="Header Char"/>
    <w:basedOn w:val="DefaultParagraphFont"/>
    <w:link w:val="Header1"/>
    <w:uiPriority w:val="99"/>
    <w:rsid w:val="00F059A0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F059A0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1"/>
    <w:uiPriority w:val="99"/>
    <w:unhideWhenUsed/>
    <w:rsid w:val="00F059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F059A0"/>
  </w:style>
  <w:style w:type="character" w:customStyle="1" w:styleId="FooterChar">
    <w:name w:val="Footer Char"/>
    <w:basedOn w:val="DefaultParagraphFont"/>
    <w:link w:val="Footer1"/>
    <w:uiPriority w:val="99"/>
    <w:rsid w:val="00F059A0"/>
  </w:style>
  <w:style w:type="character" w:customStyle="1" w:styleId="Heading1Char1">
    <w:name w:val="Heading 1 Char1"/>
    <w:basedOn w:val="DefaultParagraphFont"/>
    <w:uiPriority w:val="9"/>
    <w:rsid w:val="00F059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1">
    <w:name w:val="Heading 4 Char1"/>
    <w:basedOn w:val="DefaultParagraphFont"/>
    <w:uiPriority w:val="9"/>
    <w:semiHidden/>
    <w:rsid w:val="00F059A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2Char1">
    <w:name w:val="Heading 2 Char1"/>
    <w:basedOn w:val="DefaultParagraphFont"/>
    <w:uiPriority w:val="9"/>
    <w:semiHidden/>
    <w:rsid w:val="00F059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059A0"/>
    <w:rPr>
      <w:sz w:val="16"/>
      <w:szCs w:val="16"/>
    </w:rPr>
  </w:style>
  <w:style w:type="paragraph" w:customStyle="1" w:styleId="para">
    <w:name w:val="para"/>
    <w:basedOn w:val="Normal"/>
    <w:rsid w:val="002E0E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45D1925E-527E-40EF-AD33-3FB9348FE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neapraku80@gmail.com</dc:creator>
  <cp:lastModifiedBy>, amshaveni</cp:lastModifiedBy>
  <cp:revision>3</cp:revision>
  <dcterms:created xsi:type="dcterms:W3CDTF">2021-06-15T16:06:00Z</dcterms:created>
  <dcterms:modified xsi:type="dcterms:W3CDTF">2021-06-16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merican-medical-associa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45688ea-3c02-394e-bc61-82130367eb22</vt:lpwstr>
  </property>
</Properties>
</file>